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16" w:hanging="0"/>
        <w:rPr/>
      </w:pPr>
      <w:r>
        <w:rPr>
          <w:b/>
          <w:bCs/>
          <w:lang w:val="en-US"/>
        </w:rPr>
        <w:t>Supplementary t</w:t>
      </w:r>
      <w:r>
        <w:rPr/>
        <w:t>able. Expression of selected neurogenesis-related genes in ASCs.</w:t>
      </w:r>
    </w:p>
    <w:tbl>
      <w:tblPr>
        <w:tblW w:w="43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6721"/>
      </w:tblGrid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argetID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EFINITION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CAM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tivated leukocyte cell adhesion molecule (ALCAM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KT1S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KT1 substrate 1 (proline-rich) (AKT1S1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MPH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amphiphysin (AMPH), transcript variant 1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POE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polipoprotein E (APOE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PM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sp (abnormal spindle) homolog, microcephaly associated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MP4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one morphogenetic protein 4 (BMP4), transcript variant 3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EX2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rain expressed X-linked 2 (BEX2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P44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rain protein 44 (BRP44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P44L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rain protein 44-like (BRP44L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RI3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rain protein I3 (BRI3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DNF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rain-derived neurotrophic factor (BDNF), transcript variant 4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97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CD97 molecule (CD97), transcript variant 2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DK5RAP3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DK5 regulatory subunit associated protein 3 (CDK5RAP3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NL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ingulin-like 1 (CGNL1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LDN12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laudin 12 (CLDN12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LGAP2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cs, large (Drosophila) homolog-associated protein 2 (DLGAP2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LG4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iscs, large homolog 4 (Drosophila) (DLG4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CLK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ublecortin-like kinase 1 (DCLK1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DBN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rebrin 1 (DBN1), transcript variant 1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RP2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FERM, RhoGEF and pleckstrin domain protein 2 (FARP2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L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galanin prepropeptide (GAL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LS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lutaminase (GLS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</w:rPr>
              <w:t>EGR2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arly growth response 2 (Krox-20 homolog, Drosophila) (EGR2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ATNA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katanin p60 (ATPase-containing) subunit A 1 (KATNA1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MA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minin, alpha 1 (LAMA1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MA2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laminin, alpha 2 (LAMA2), transcript variant 1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MA2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laminin, alpha 2 (LAMA2), transcript variant 2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MA3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laminin, alpha 3 (LAMA3), transcript variant 1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LAMB2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minin, beta 2 (laminin S) (LAMB2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DGA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M domain containing glycosylphosphatidylinositol anchor 1 (MDGA1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TDH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tadherin (MTDH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P1S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crotubule-associated protein 1S (MAP1S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P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yelin basic protein (MBP), transcript variant 3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P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yelin basic protein (MBP), transcript variant 7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BP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yelin basic protein (MBP), transcript variant 8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PZL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yelin protein zero-like 1 (MPZL1), transcript variant 1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PZL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yelin protein zero-like 1 (MPZL1), transcript variant 2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PZL2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yelin protein zero-like 2 (MPZL2), transcript variant 1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DN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ecdin homolog (mouse) (NDN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GF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erve growth factor (beta polypeptide) (NGF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S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estin (NES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TN4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etrin 4 (NTN4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TNG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etrin G1 (NTNG1), transcript variant 3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CAM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eural cell adhesion molecule 1 (NCAM1), transcript variant 1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CAM2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eural cell adhesion molecule 2 (NCAM2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PDC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eural proliferation, differentiation and control, 1 (NPDC1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XPH4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eurexophilin 4 (NXPH4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F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neurofibromin 1 (NF1), transcript variant 1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F2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neurofibromin 2 (bilateral acoustic neuroma) (NF2), transcript variant 1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FM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color w:val="000000"/>
                <w:lang w:val="de-DE"/>
              </w:rPr>
              <w:t>neurofilament, medium polypeptide 150kDa (NEFM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TO2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europilin (NRP) and tolloid (TLL)-like 2 (NETO2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PTN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europlastin (NPTN), transcript variant beta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</w:rPr>
              <w:t>NOTCH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otch homolog 1, translocation-associated (Drosophila) (NOTCH1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INJ2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injurin 2 (NINJ2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RG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neuregulin 1 (NRG1), transcript variant GGF2, mRNA.</w:t>
            </w:r>
          </w:p>
        </w:tc>
      </w:tr>
      <w:tr>
        <w:trPr>
          <w:trHeight w:val="315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X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iaxin (PRX), transcript variant 1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MP22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ipheral myelin protein 22 (PMP22), transcript variant 1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MP22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ipheral myelin protein 22 (PMP22), transcript variant 2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SEN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esenilin 1 (Alzheimer disease 3) (PSEN1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ENK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roenkephalin (PENK), mRNA.</w:t>
            </w:r>
          </w:p>
        </w:tc>
      </w:tr>
      <w:tr>
        <w:trPr>
          <w:trHeight w:val="231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LP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teolipid protein 1 (PLP1), transcript variant 2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DH18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tocadherin 18 (PCDH18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DH24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tocadherin 24 (PCDH24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CDH7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tocadherin 7 (PCDH7), transcript variant a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APSN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ceptor-associated protein of the synapse (RAPSN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TN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reticulon 1 (RTN1), transcript variant 1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ITRK4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LIT and NTRK-like family, member 4 (SLITRK4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ITRK4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LIT and NTRK-like family, member 4 (SLITRK4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IT2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lit homolog 2 (Drosophila) (SLIT2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IT3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lit homolog 3 (Drosophila) (SLIT3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YMPK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mplekin (SYMPK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YN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apsin I (SYN1), transcript variant Ia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YN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apsin I (SYN1), transcript variant Ia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YNGR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synaptogyrin 1 (SYNGR1), transcript variant 1a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YPL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aptophysin-like 1 (SYPL1), transcript variant 2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YNPO2L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aptopodin 2-like (SYNPO2L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AP23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aptosomal-associated protein, 23kDa (SNAP23), transcript variant 1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AP29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aptosomal-associated protein, 29kDa (SNAP29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YNCRIP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aptotagmin binding, cytoplasmic RNA interacting protein (SYNCRIP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YNC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coilin, intermediate filament 1 (SYNC1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H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taphilin (SNPH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X1A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taxin 1A (brain) (STX1A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CAIP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nuclein, alpha interacting protein (SNCAIP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JAP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ight junction associated protein 1 (peripheral) (TJAP1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UBB3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ubulin, beta 3 (TUBB3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MP1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vesicle-associated membrane protein 1 (synaptobrevin 1) (VAMP1), transcript variant 2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AMP2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esicle-associated membrane protein 2 (synaptobrevin 2) (VAMP2), mRNA.</w:t>
            </w:r>
          </w:p>
        </w:tc>
      </w:tr>
      <w:tr>
        <w:trPr>
          <w:trHeight w:val="30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GF</w:t>
            </w:r>
          </w:p>
        </w:tc>
        <w:tc>
          <w:tcPr>
            <w:tcW w:w="6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GF nerve growth factor inducible (VGF), mRNA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1T14:19:00Z</dcterms:created>
  <dc:creator>Lopaina</dc:creator>
  <dc:description/>
  <cp:keywords/>
  <dc:language>en-US</dc:language>
  <cp:lastModifiedBy>Lopaina</cp:lastModifiedBy>
  <dcterms:modified xsi:type="dcterms:W3CDTF">2010-12-11T14:19:00Z</dcterms:modified>
  <cp:revision>1</cp:revision>
  <dc:subject/>
  <dc:title>Supplementary table</dc:title>
</cp:coreProperties>
</file>